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20B35" w14:textId="55090B54" w:rsidR="00411F8B" w:rsidRDefault="00405E90">
      <w:r>
        <w:t>Supplemental material for Sanchez Martinez et al.,</w:t>
      </w:r>
    </w:p>
    <w:p w14:paraId="57046B9B" w14:textId="5FA10E32" w:rsidR="00405E90" w:rsidRDefault="00405E90"/>
    <w:p w14:paraId="40AA7BCA" w14:textId="453E5E2E" w:rsidR="00405E90" w:rsidRDefault="00405E90">
      <w:r>
        <w:t>Supplemental Figures</w:t>
      </w:r>
    </w:p>
    <w:p w14:paraId="04AFECCC" w14:textId="6C1BF8AB" w:rsidR="00405E90" w:rsidRDefault="00405E90"/>
    <w:p w14:paraId="081F988F" w14:textId="191A9420" w:rsidR="00405E90" w:rsidRDefault="0057707E">
      <w:r>
        <w:rPr>
          <w:noProof/>
        </w:rPr>
        <w:drawing>
          <wp:inline distT="0" distB="0" distL="0" distR="0" wp14:anchorId="2BB13C22" wp14:editId="15DD4F9C">
            <wp:extent cx="5943600" cy="3335020"/>
            <wp:effectExtent l="0" t="0" r="0" b="5080"/>
            <wp:docPr id="2" name="Picture 2" descr="A picture containing screenshot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screenshot,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0FAF1" w14:textId="33B7D322" w:rsidR="00405E90" w:rsidRDefault="00405E90"/>
    <w:p w14:paraId="2E2B8244" w14:textId="2B3F9FAA" w:rsidR="00405E90" w:rsidRDefault="00405E90">
      <w:r>
        <w:t xml:space="preserve">Supplemental Figure 1 – Expression of CAHS D:1D4 in osmotically shocked cells. </w:t>
      </w:r>
      <w:r w:rsidR="0057707E">
        <w:t xml:space="preserve">A) </w:t>
      </w:r>
      <w:r>
        <w:t xml:space="preserve">Representative images of </w:t>
      </w:r>
      <w:r w:rsidR="0057707E">
        <w:t>naïve (top) and</w:t>
      </w:r>
      <w:r>
        <w:t xml:space="preserve"> CAHS D:1D4 (</w:t>
      </w:r>
      <w:r w:rsidR="0057707E">
        <w:t xml:space="preserve">bottom - red) expressing HEK cells. Cells were </w:t>
      </w:r>
      <w:r>
        <w:t xml:space="preserve">osmotically shocked </w:t>
      </w:r>
      <w:r w:rsidR="0057707E">
        <w:t xml:space="preserve">with </w:t>
      </w:r>
      <w:r>
        <w:t>0.5M sorbitol</w:t>
      </w:r>
      <w:r w:rsidR="0057707E">
        <w:t>.</w:t>
      </w:r>
      <w:r>
        <w:t xml:space="preserve"> Cells counterstained with Hoechst (blue). Scale bar = 10 um. </w:t>
      </w:r>
      <w:r w:rsidR="0057707E">
        <w:t>B) Western blot using an anti-1D4 antibody.</w:t>
      </w:r>
    </w:p>
    <w:sectPr w:rsidR="00405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E90"/>
    <w:rsid w:val="000353C0"/>
    <w:rsid w:val="003D14BC"/>
    <w:rsid w:val="00405E90"/>
    <w:rsid w:val="00411F8B"/>
    <w:rsid w:val="00461280"/>
    <w:rsid w:val="0057707E"/>
    <w:rsid w:val="00845D64"/>
    <w:rsid w:val="00897C56"/>
    <w:rsid w:val="00906C45"/>
    <w:rsid w:val="00F02447"/>
    <w:rsid w:val="00FB4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C9775"/>
  <w15:chartTrackingRefBased/>
  <w15:docId w15:val="{1E43D7AA-2A35-194F-B216-FCA48A8F1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8</Words>
  <Characters>346</Characters>
  <Application>Microsoft Office Word</Application>
  <DocSecurity>0</DocSecurity>
  <Lines>4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C. Boothby</dc:creator>
  <cp:keywords/>
  <dc:description/>
  <cp:lastModifiedBy>Thomas C. Boothby</cp:lastModifiedBy>
  <cp:revision>2</cp:revision>
  <dcterms:created xsi:type="dcterms:W3CDTF">2023-04-28T19:53:00Z</dcterms:created>
  <dcterms:modified xsi:type="dcterms:W3CDTF">2023-05-30T22:36:00Z</dcterms:modified>
</cp:coreProperties>
</file>